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4B6D" w:rsidRDefault="00920B75">
      <w:pPr>
        <w:rPr>
          <w:rFonts w:ascii="Times New Roman" w:hAnsi="Times New Roman" w:cs="Times New Roman"/>
          <w:sz w:val="20"/>
          <w:szCs w:val="20"/>
        </w:rPr>
      </w:pPr>
      <w:r w:rsidRPr="00920B75">
        <w:rPr>
          <w:rFonts w:ascii="Times New Roman" w:hAnsi="Times New Roman" w:cs="Times New Roman" w:hint="eastAsia"/>
          <w:b/>
          <w:sz w:val="20"/>
          <w:szCs w:val="20"/>
        </w:rPr>
        <w:t>Additional</w:t>
      </w:r>
      <w:r w:rsidRPr="00920B75">
        <w:rPr>
          <w:rFonts w:ascii="Times New Roman" w:hAnsi="Times New Roman" w:cs="Times New Roman"/>
          <w:b/>
          <w:sz w:val="20"/>
          <w:szCs w:val="20"/>
        </w:rPr>
        <w:t xml:space="preserve"> file 3</w:t>
      </w:r>
      <w:r w:rsidR="00F3705C">
        <w:rPr>
          <w:rFonts w:ascii="Times New Roman" w:hAnsi="Times New Roman" w:cs="Times New Roman" w:hint="eastAsia"/>
          <w:b/>
          <w:sz w:val="20"/>
          <w:szCs w:val="20"/>
        </w:rPr>
        <w:t>: Table S1</w:t>
      </w:r>
      <w:bookmarkStart w:id="0" w:name="_GoBack"/>
      <w:bookmarkEnd w:id="0"/>
      <w:r w:rsidRPr="00920B75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920B75">
        <w:t xml:space="preserve"> </w:t>
      </w:r>
      <w:r w:rsidRPr="00920B75">
        <w:rPr>
          <w:rFonts w:ascii="Times New Roman" w:hAnsi="Times New Roman" w:cs="Times New Roman"/>
          <w:sz w:val="20"/>
          <w:szCs w:val="20"/>
        </w:rPr>
        <w:t>The oligonucleotide primer for qRT-PCR and semi-quantitative RT-PCR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4190"/>
      </w:tblGrid>
      <w:tr w:rsidR="00920B75" w:rsidRPr="00920B75" w:rsidTr="00920B75">
        <w:trPr>
          <w:trHeight w:val="330"/>
        </w:trPr>
        <w:tc>
          <w:tcPr>
            <w:tcW w:w="1980" w:type="dxa"/>
            <w:noWrap/>
            <w:hideMark/>
          </w:tcPr>
          <w:p w:rsidR="00920B75" w:rsidRPr="00920B75" w:rsidRDefault="00920B75" w:rsidP="0092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2126" w:type="dxa"/>
            <w:noWrap/>
            <w:hideMark/>
          </w:tcPr>
          <w:p w:rsidR="00920B75" w:rsidRPr="00920B75" w:rsidRDefault="00920B75" w:rsidP="0092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190" w:type="dxa"/>
            <w:noWrap/>
            <w:hideMark/>
          </w:tcPr>
          <w:p w:rsidR="00920B75" w:rsidRPr="00920B75" w:rsidRDefault="00920B75" w:rsidP="00920B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nucleotide sequence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 w:val="restart"/>
            <w:noWrap/>
            <w:hideMark/>
          </w:tcPr>
          <w:p w:rsidR="00EC333A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C333A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C333A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C333A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C333A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C333A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C333A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C333A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C333A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C333A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C333A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C333A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C333A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  <w:tc>
          <w:tcPr>
            <w:tcW w:w="2126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CsActin-F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F:TTCTGGTGATGGTGTGAGTC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CsActin-R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GGCAGTGGTGGTGAACATG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CsTIR1-q-F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GTGCCATTGTTGAGTATTGC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CsTIR1-q-R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CTCCAGCTTGCGAAGACTAT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CsAFB2-q-F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GTCCTGCGAGATTACTCTTG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CsAFB2-q-R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AGACTTCTGACTGACCATTCT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U6snRNA-F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GGGGACATCCGATAAAATT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U6snRNA-R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TGTGCGTGTCATCCTTGC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miR393 5' primer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TCCAAAGGGATCGCATTGATCC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SlActin-F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TGTCCCTATTTACGAGGGTTATGC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SlActin-R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CAGTTAAATCACGACCAGCAAGAT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SlARF10-F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CTCGGTTCTTACTCTTCGGTC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SlARF10-R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CCCTGTTTGGACTACTTGTG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PCH</w:t>
            </w: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Pr="00EC333A">
              <w:rPr>
                <w:rFonts w:ascii="Times New Roman" w:hAnsi="Times New Roman" w:cs="Times New Roman"/>
                <w:sz w:val="20"/>
                <w:szCs w:val="20"/>
              </w:rPr>
              <w:t>CGACGATTCCGAATGCGATAT</w:t>
            </w: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PCH</w:t>
            </w: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Pr="00EC333A">
              <w:rPr>
                <w:rFonts w:ascii="Times New Roman" w:hAnsi="Times New Roman" w:cs="Times New Roman"/>
                <w:sz w:val="20"/>
                <w:szCs w:val="20"/>
              </w:rPr>
              <w:t>TTCTTCTGACACCAAACCCGTAA</w:t>
            </w: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UTE</w:t>
            </w: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Pr="00EC333A">
              <w:rPr>
                <w:rFonts w:ascii="Times New Roman" w:hAnsi="Times New Roman" w:cs="Times New Roman"/>
                <w:sz w:val="20"/>
                <w:szCs w:val="20"/>
              </w:rPr>
              <w:t>GTTCTTCAATCTCTTGAGGCGAAA</w:t>
            </w: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UTE</w:t>
            </w: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Pr="00EC333A">
              <w:rPr>
                <w:rFonts w:ascii="Times New Roman" w:hAnsi="Times New Roman" w:cs="Times New Roman"/>
                <w:sz w:val="20"/>
                <w:szCs w:val="20"/>
              </w:rPr>
              <w:t>GGACTACTTTCAGGTGTAGGACTT</w:t>
            </w: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 w:rsidP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SlSTK-F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CAACAACTTGTCCTGTGCCT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 w:rsidP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SlSTK-R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TCCACAACAATGGTTGCAATA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 w:rsidP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SlAP-like-F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ACGTTTAGGTGACGTGGTGA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 w:rsidP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SlAP-like-R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TGCTCCGTTTCACTATTCCA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IGANTEA</w:t>
            </w: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 xml:space="preserve"> -F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Pr="00EC333A">
              <w:rPr>
                <w:rFonts w:ascii="Times New Roman" w:hAnsi="Times New Roman" w:cs="Times New Roman"/>
                <w:sz w:val="20"/>
                <w:szCs w:val="20"/>
              </w:rPr>
              <w:t>GTCCAAGTGCCACACAGAGG</w:t>
            </w: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IGANTEA</w:t>
            </w: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 xml:space="preserve"> -R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Pr="00EC333A">
              <w:rPr>
                <w:rFonts w:ascii="Times New Roman" w:hAnsi="Times New Roman" w:cs="Times New Roman"/>
                <w:sz w:val="20"/>
                <w:szCs w:val="20"/>
              </w:rPr>
              <w:t>GCAGAATCTGCAGCAATTCC</w:t>
            </w: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LIP</w:t>
            </w: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Pr="00EC333A">
              <w:rPr>
                <w:rFonts w:ascii="Times New Roman" w:hAnsi="Times New Roman" w:cs="Times New Roman"/>
                <w:sz w:val="20"/>
                <w:szCs w:val="20"/>
              </w:rPr>
              <w:t>TGTAGCAGCCATTGGTATGGAGC</w:t>
            </w: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EC333A" w:rsidRPr="00920B75" w:rsidRDefault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LIP</w:t>
            </w: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190" w:type="dxa"/>
            <w:noWrap/>
            <w:hideMark/>
          </w:tcPr>
          <w:p w:rsidR="00EC333A" w:rsidRPr="00920B75" w:rsidRDefault="00EC333A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Pr="00EC333A">
              <w:rPr>
                <w:rFonts w:ascii="Times New Roman" w:hAnsi="Times New Roman" w:cs="Times New Roman"/>
                <w:sz w:val="20"/>
                <w:szCs w:val="20"/>
              </w:rPr>
              <w:t>TCAGCAATGCACTTGACCCCAAG</w:t>
            </w: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</w:tcPr>
          <w:p w:rsidR="00EC333A" w:rsidRPr="00920B75" w:rsidRDefault="00EC333A" w:rsidP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</w:tcPr>
          <w:p w:rsidR="00EC333A" w:rsidRPr="00920B75" w:rsidRDefault="00EC333A" w:rsidP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TI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-F</w:t>
            </w:r>
          </w:p>
        </w:tc>
        <w:tc>
          <w:tcPr>
            <w:tcW w:w="4190" w:type="dxa"/>
            <w:noWrap/>
          </w:tcPr>
          <w:p w:rsidR="00EC333A" w:rsidRPr="00920B75" w:rsidRDefault="00EC333A" w:rsidP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Pr="00EC333A">
              <w:rPr>
                <w:rFonts w:ascii="Times New Roman" w:hAnsi="Times New Roman" w:cs="Times New Roman"/>
                <w:sz w:val="20"/>
                <w:szCs w:val="20"/>
              </w:rPr>
              <w:t>AGGGGTCCTCCAGATACAAG</w:t>
            </w: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EC333A" w:rsidRPr="00920B75" w:rsidTr="00920B75">
        <w:trPr>
          <w:trHeight w:val="300"/>
        </w:trPr>
        <w:tc>
          <w:tcPr>
            <w:tcW w:w="1980" w:type="dxa"/>
            <w:vMerge/>
          </w:tcPr>
          <w:p w:rsidR="00EC333A" w:rsidRPr="00920B75" w:rsidRDefault="00EC333A" w:rsidP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</w:tcPr>
          <w:p w:rsidR="00EC333A" w:rsidRPr="00920B75" w:rsidRDefault="00EC333A" w:rsidP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TIR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190" w:type="dxa"/>
            <w:noWrap/>
          </w:tcPr>
          <w:p w:rsidR="00EC333A" w:rsidRPr="00920B75" w:rsidRDefault="00EC333A" w:rsidP="00EC3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="00A46F26" w:rsidRPr="00A46F26">
              <w:rPr>
                <w:rFonts w:ascii="Times New Roman" w:hAnsi="Times New Roman" w:cs="Times New Roman"/>
                <w:sz w:val="20"/>
                <w:szCs w:val="20"/>
              </w:rPr>
              <w:t>CGCTAATACCTGCCCATCTTT</w:t>
            </w: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920B75" w:rsidRPr="00920B75" w:rsidTr="00920B75">
        <w:trPr>
          <w:trHeight w:val="300"/>
        </w:trPr>
        <w:tc>
          <w:tcPr>
            <w:tcW w:w="1980" w:type="dxa"/>
            <w:vMerge w:val="restart"/>
            <w:hideMark/>
          </w:tcPr>
          <w:p w:rsidR="00920B75" w:rsidRDefault="00920B75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0B75" w:rsidRPr="00920B75" w:rsidRDefault="00920B75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semi-quantitative RT-PCR</w:t>
            </w:r>
          </w:p>
        </w:tc>
        <w:tc>
          <w:tcPr>
            <w:tcW w:w="2126" w:type="dxa"/>
            <w:noWrap/>
            <w:hideMark/>
          </w:tcPr>
          <w:p w:rsidR="00920B75" w:rsidRPr="00920B75" w:rsidRDefault="00920B75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CsTIR1-fq-F</w:t>
            </w:r>
          </w:p>
        </w:tc>
        <w:tc>
          <w:tcPr>
            <w:tcW w:w="4190" w:type="dxa"/>
            <w:noWrap/>
            <w:hideMark/>
          </w:tcPr>
          <w:p w:rsidR="00920B75" w:rsidRPr="00920B75" w:rsidRDefault="00920B75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TGCAGGCGAGAGTGATTTAG-3'</w:t>
            </w:r>
          </w:p>
        </w:tc>
      </w:tr>
      <w:tr w:rsidR="00920B75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920B75" w:rsidRPr="00920B75" w:rsidRDefault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920B75" w:rsidRPr="00920B75" w:rsidRDefault="00920B75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CsTIR1-fq-R</w:t>
            </w:r>
          </w:p>
        </w:tc>
        <w:tc>
          <w:tcPr>
            <w:tcW w:w="4190" w:type="dxa"/>
            <w:noWrap/>
            <w:hideMark/>
          </w:tcPr>
          <w:p w:rsidR="00920B75" w:rsidRPr="00920B75" w:rsidRDefault="00920B75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AGCCTCTCCACAGGACAACT-3'</w:t>
            </w:r>
          </w:p>
        </w:tc>
      </w:tr>
      <w:tr w:rsidR="00920B75" w:rsidRPr="00920B75" w:rsidTr="00920B75">
        <w:trPr>
          <w:trHeight w:val="300"/>
        </w:trPr>
        <w:tc>
          <w:tcPr>
            <w:tcW w:w="1980" w:type="dxa"/>
            <w:vMerge/>
            <w:hideMark/>
          </w:tcPr>
          <w:p w:rsidR="00920B75" w:rsidRPr="00920B75" w:rsidRDefault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920B75" w:rsidRPr="00920B75" w:rsidRDefault="00920B75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CsAFB2-fq-F</w:t>
            </w:r>
          </w:p>
        </w:tc>
        <w:tc>
          <w:tcPr>
            <w:tcW w:w="4190" w:type="dxa"/>
            <w:noWrap/>
            <w:hideMark/>
          </w:tcPr>
          <w:p w:rsidR="00920B75" w:rsidRPr="00920B75" w:rsidRDefault="00920B75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GTTTGGTGACATGGCACTTC-3'</w:t>
            </w:r>
          </w:p>
        </w:tc>
      </w:tr>
      <w:tr w:rsidR="00920B75" w:rsidRPr="00920B75" w:rsidTr="00920B75">
        <w:trPr>
          <w:trHeight w:val="315"/>
        </w:trPr>
        <w:tc>
          <w:tcPr>
            <w:tcW w:w="1980" w:type="dxa"/>
            <w:vMerge/>
            <w:hideMark/>
          </w:tcPr>
          <w:p w:rsidR="00920B75" w:rsidRPr="00920B75" w:rsidRDefault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920B75" w:rsidRPr="00920B75" w:rsidRDefault="00920B75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CsAFB2-fq-R</w:t>
            </w:r>
          </w:p>
        </w:tc>
        <w:tc>
          <w:tcPr>
            <w:tcW w:w="4190" w:type="dxa"/>
            <w:noWrap/>
            <w:hideMark/>
          </w:tcPr>
          <w:p w:rsidR="00920B75" w:rsidRPr="00920B75" w:rsidRDefault="00920B75" w:rsidP="00920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B75">
              <w:rPr>
                <w:rFonts w:ascii="Times New Roman" w:hAnsi="Times New Roman" w:cs="Times New Roman"/>
                <w:sz w:val="20"/>
                <w:szCs w:val="20"/>
              </w:rPr>
              <w:t>5'-ACGTTCAGCCTAGGCATCTT-3'</w:t>
            </w:r>
          </w:p>
        </w:tc>
      </w:tr>
    </w:tbl>
    <w:p w:rsidR="00920B75" w:rsidRPr="00920B75" w:rsidRDefault="00920B75">
      <w:pPr>
        <w:rPr>
          <w:rFonts w:ascii="Times New Roman" w:hAnsi="Times New Roman" w:cs="Times New Roman"/>
          <w:sz w:val="20"/>
          <w:szCs w:val="20"/>
        </w:rPr>
      </w:pPr>
    </w:p>
    <w:sectPr w:rsidR="00920B75" w:rsidRPr="00920B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6E25" w:rsidRDefault="00026E25" w:rsidP="00920B75">
      <w:r>
        <w:separator/>
      </w:r>
    </w:p>
  </w:endnote>
  <w:endnote w:type="continuationSeparator" w:id="0">
    <w:p w:rsidR="00026E25" w:rsidRDefault="00026E25" w:rsidP="00920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6E25" w:rsidRDefault="00026E25" w:rsidP="00920B75">
      <w:r>
        <w:separator/>
      </w:r>
    </w:p>
  </w:footnote>
  <w:footnote w:type="continuationSeparator" w:id="0">
    <w:p w:rsidR="00026E25" w:rsidRDefault="00026E25" w:rsidP="00920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0E2"/>
    <w:rsid w:val="00026E25"/>
    <w:rsid w:val="001060E2"/>
    <w:rsid w:val="00920B75"/>
    <w:rsid w:val="00A46F26"/>
    <w:rsid w:val="00B75F43"/>
    <w:rsid w:val="00BB4B6D"/>
    <w:rsid w:val="00CE6560"/>
    <w:rsid w:val="00EC333A"/>
    <w:rsid w:val="00F37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39E3CC-2691-40BD-9847-77559387A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0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0B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0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0B75"/>
    <w:rPr>
      <w:sz w:val="18"/>
      <w:szCs w:val="18"/>
    </w:rPr>
  </w:style>
  <w:style w:type="table" w:styleId="a5">
    <w:name w:val="Table Grid"/>
    <w:basedOn w:val="a1"/>
    <w:uiPriority w:val="39"/>
    <w:rsid w:val="00920B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70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5</Words>
  <Characters>1229</Characters>
  <Application>Microsoft Office Word</Application>
  <DocSecurity>0</DocSecurity>
  <Lines>10</Lines>
  <Paragraphs>2</Paragraphs>
  <ScaleCrop>false</ScaleCrop>
  <Company>NAU</Company>
  <LinksUpToDate>false</LinksUpToDate>
  <CharactersWithSpaces>1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4</cp:revision>
  <dcterms:created xsi:type="dcterms:W3CDTF">2017-03-05T11:51:00Z</dcterms:created>
  <dcterms:modified xsi:type="dcterms:W3CDTF">2017-05-01T03:05:00Z</dcterms:modified>
</cp:coreProperties>
</file>